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FC57ED" w14:textId="77777777" w:rsidR="00D814EB" w:rsidRDefault="00D814EB" w:rsidP="00D814EB">
      <w:pPr>
        <w:tabs>
          <w:tab w:val="left" w:pos="2160"/>
          <w:tab w:val="left" w:pos="2340"/>
        </w:tabs>
        <w:jc w:val="left"/>
      </w:pPr>
      <w:bookmarkStart w:id="0" w:name="_Hlk157794293"/>
      <w:r>
        <w:rPr>
          <w:b/>
          <w:bCs/>
        </w:rPr>
        <w:t>Table S</w:t>
      </w:r>
      <w:r>
        <w:rPr>
          <w:rFonts w:hint="eastAsia"/>
          <w:b/>
          <w:bCs/>
        </w:rPr>
        <w:t>2</w:t>
      </w:r>
      <w:r>
        <w:rPr>
          <w:b/>
          <w:bCs/>
        </w:rPr>
        <w:t xml:space="preserve"> Target gRNA sequences</w:t>
      </w:r>
      <w:bookmarkEnd w:id="0"/>
    </w:p>
    <w:tbl>
      <w:tblPr>
        <w:tblStyle w:val="a7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2"/>
        <w:gridCol w:w="3523"/>
        <w:gridCol w:w="1708"/>
        <w:gridCol w:w="1743"/>
      </w:tblGrid>
      <w:tr w:rsidR="00D814EB" w14:paraId="001DB91E" w14:textId="77777777" w:rsidTr="003C13B6"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A4F66EC" w14:textId="77777777" w:rsidR="00D814EB" w:rsidRDefault="00D814EB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Gene</w:t>
            </w:r>
          </w:p>
        </w:tc>
        <w:tc>
          <w:tcPr>
            <w:tcW w:w="25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32C2B93" w14:textId="77777777" w:rsidR="00D814EB" w:rsidRDefault="00D814EB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RNA sequence</w:t>
            </w:r>
            <w:r>
              <w:rPr>
                <w:rFonts w:hint="eastAsia"/>
              </w:rPr>
              <w:t>（</w:t>
            </w:r>
            <w:r>
              <w:t>5</w:t>
            </w:r>
            <w:proofErr w:type="gramStart"/>
            <w:r>
              <w:t>’</w:t>
            </w:r>
            <w:proofErr w:type="gramEnd"/>
            <w:r>
              <w:t xml:space="preserve"> to 3</w:t>
            </w:r>
            <w:proofErr w:type="gramStart"/>
            <w:r>
              <w:t>’</w:t>
            </w:r>
            <w:proofErr w:type="gramEnd"/>
            <w:r>
              <w:rPr>
                <w:rFonts w:hint="eastAsia"/>
              </w:rPr>
              <w:t>）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09076F4" w14:textId="77777777" w:rsidR="00D814EB" w:rsidRDefault="00D814EB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PAM sequence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1302C3C" w14:textId="77777777" w:rsidR="00D814EB" w:rsidRDefault="00D814EB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Reference</w:t>
            </w:r>
          </w:p>
        </w:tc>
      </w:tr>
      <w:tr w:rsidR="00D814EB" w14:paraId="1803E295" w14:textId="77777777" w:rsidTr="003C13B6"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F5353AC" w14:textId="77777777" w:rsidR="00D814EB" w:rsidRDefault="00D814EB" w:rsidP="003C13B6">
            <w:pPr>
              <w:tabs>
                <w:tab w:val="left" w:pos="2160"/>
                <w:tab w:val="left" w:pos="2340"/>
              </w:tabs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SDH8</w:t>
            </w:r>
          </w:p>
        </w:tc>
        <w:tc>
          <w:tcPr>
            <w:tcW w:w="258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ABDA191" w14:textId="77777777" w:rsidR="00D814EB" w:rsidRDefault="00D814EB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GGTGAGGTTAACCCTAAGAC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7EBDC60" w14:textId="77777777" w:rsidR="00D814EB" w:rsidRDefault="00D814EB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TGG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E720A5A" w14:textId="77777777" w:rsidR="00D814EB" w:rsidRDefault="00D814EB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This study</w:t>
            </w:r>
          </w:p>
        </w:tc>
      </w:tr>
      <w:tr w:rsidR="00D814EB" w14:paraId="5CA11440" w14:textId="77777777" w:rsidTr="003C13B6"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8183755" w14:textId="77777777" w:rsidR="00D814EB" w:rsidRDefault="00D814EB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NeutL5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40FA37B" w14:textId="77777777" w:rsidR="00D814EB" w:rsidRDefault="00D814EB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CATCGTCCTTCCTAAACAAG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6FF52DD" w14:textId="77777777" w:rsidR="00D814EB" w:rsidRDefault="00D814EB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TGG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C1AD66D" w14:textId="77777777" w:rsidR="00D814EB" w:rsidRDefault="00D814EB" w:rsidP="003C13B6">
            <w:pPr>
              <w:tabs>
                <w:tab w:val="left" w:pos="2160"/>
                <w:tab w:val="left" w:pos="2340"/>
              </w:tabs>
              <w:jc w:val="center"/>
            </w:pPr>
            <w:r>
              <w:t>This study</w:t>
            </w:r>
          </w:p>
        </w:tc>
      </w:tr>
    </w:tbl>
    <w:p w14:paraId="39AA65BE" w14:textId="77777777" w:rsidR="00DF72D5" w:rsidRDefault="00DF72D5">
      <w:pPr>
        <w:rPr>
          <w:rFonts w:hint="eastAsia"/>
        </w:rPr>
      </w:pPr>
    </w:p>
    <w:sectPr w:rsidR="00DF72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56B640" w14:textId="77777777" w:rsidR="00C13127" w:rsidRDefault="00C13127" w:rsidP="00D814EB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53034E02" w14:textId="77777777" w:rsidR="00C13127" w:rsidRDefault="00C13127" w:rsidP="00D814EB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DB1729" w14:textId="77777777" w:rsidR="00C13127" w:rsidRDefault="00C13127" w:rsidP="00D814EB">
      <w:pPr>
        <w:spacing w:line="240" w:lineRule="auto"/>
        <w:rPr>
          <w:rFonts w:hint="eastAsia"/>
        </w:rPr>
      </w:pPr>
      <w:r>
        <w:separator/>
      </w:r>
    </w:p>
  </w:footnote>
  <w:footnote w:type="continuationSeparator" w:id="0">
    <w:p w14:paraId="03165834" w14:textId="77777777" w:rsidR="00C13127" w:rsidRDefault="00C13127" w:rsidP="00D814EB">
      <w:pPr>
        <w:spacing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9B9"/>
    <w:rsid w:val="000D09B9"/>
    <w:rsid w:val="001749EB"/>
    <w:rsid w:val="006E5CF3"/>
    <w:rsid w:val="007D04B9"/>
    <w:rsid w:val="00C13127"/>
    <w:rsid w:val="00D814EB"/>
    <w:rsid w:val="00DA16CE"/>
    <w:rsid w:val="00DF72D5"/>
    <w:rsid w:val="00F27977"/>
    <w:rsid w:val="00F70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B2DD61A-027C-4A71-89A2-FFFCBAFE8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14EB"/>
    <w:pPr>
      <w:spacing w:line="360" w:lineRule="auto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14EB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14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14EB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14EB"/>
    <w:rPr>
      <w:sz w:val="18"/>
      <w:szCs w:val="18"/>
    </w:rPr>
  </w:style>
  <w:style w:type="table" w:styleId="a7">
    <w:name w:val="Table Grid"/>
    <w:basedOn w:val="a1"/>
    <w:uiPriority w:val="99"/>
    <w:qFormat/>
    <w:rsid w:val="00D814EB"/>
    <w:pPr>
      <w:widowControl w:val="0"/>
      <w:spacing w:line="360" w:lineRule="auto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娇 黄</dc:creator>
  <cp:keywords/>
  <dc:description/>
  <cp:lastModifiedBy>明娇 黄</cp:lastModifiedBy>
  <cp:revision>2</cp:revision>
  <dcterms:created xsi:type="dcterms:W3CDTF">2024-09-11T03:41:00Z</dcterms:created>
  <dcterms:modified xsi:type="dcterms:W3CDTF">2024-09-11T03:41:00Z</dcterms:modified>
</cp:coreProperties>
</file>